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AF9A" w14:textId="09BE43CB" w:rsidR="00B86DC1" w:rsidRPr="00477926" w:rsidRDefault="00B86DC1" w:rsidP="00B86DC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79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02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</w:t>
      </w:r>
      <w:r w:rsidRPr="00477926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B86DC1" w:rsidRPr="00B86DC1" w14:paraId="1FA70A0B" w14:textId="77777777" w:rsidTr="00550915">
        <w:tc>
          <w:tcPr>
            <w:tcW w:w="8494" w:type="dxa"/>
          </w:tcPr>
          <w:p w14:paraId="67757219" w14:textId="77777777" w:rsidR="00B86DC1" w:rsidRPr="00B86DC1" w:rsidRDefault="00B86DC1" w:rsidP="00B86DC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DC1">
              <w:rPr>
                <w:rFonts w:ascii="Times New Roman" w:hAnsi="Times New Roman" w:cs="Times New Roman"/>
                <w:b/>
                <w:lang w:val="en-US"/>
              </w:rPr>
              <w:t>Search strategy 1</w:t>
            </w:r>
          </w:p>
        </w:tc>
      </w:tr>
      <w:tr w:rsidR="00B86DC1" w:rsidRPr="00802F9D" w14:paraId="1779CD9B" w14:textId="77777777" w:rsidTr="00550915">
        <w:tc>
          <w:tcPr>
            <w:tcW w:w="8494" w:type="dxa"/>
          </w:tcPr>
          <w:p w14:paraId="6638FD1E" w14:textId="77777777" w:rsidR="00B86DC1" w:rsidRPr="00B86DC1" w:rsidRDefault="00B86DC1" w:rsidP="00B86DC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DC1">
              <w:rPr>
                <w:rFonts w:ascii="Times New Roman" w:hAnsi="Times New Roman" w:cs="Times New Roman"/>
                <w:b/>
                <w:lang w:val="en-US"/>
              </w:rPr>
              <w:t xml:space="preserve">PubMed: </w:t>
            </w:r>
          </w:p>
          <w:p w14:paraId="33535FC9" w14:textId="77777777" w:rsidR="00B86DC1" w:rsidRPr="00B86DC1" w:rsidRDefault="00B86DC1" w:rsidP="00B86D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86DC1">
              <w:rPr>
                <w:rFonts w:ascii="Times New Roman" w:hAnsi="Times New Roman" w:cs="Times New Roman"/>
                <w:lang w:val="en-US"/>
              </w:rPr>
              <w:t>(((((((([(Wish to hasten death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 OR (Desire for hastened death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Desire for death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Wish to die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Hasten death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End-of-life decisions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Desire for early death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Decisions of end of life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)))))) AND ((((([(Palliative care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Advanced illness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Terminally ill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Life-threatening condition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) OR (Advanced disease[</w:t>
            </w:r>
            <w:proofErr w:type="spellStart"/>
            <w:r w:rsidRPr="00B86DC1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B86DC1">
              <w:rPr>
                <w:rFonts w:ascii="Times New Roman" w:hAnsi="Times New Roman" w:cs="Times New Roman"/>
                <w:lang w:val="en-US"/>
              </w:rPr>
              <w:t xml:space="preserve"> Terms])])))))</w:t>
            </w:r>
          </w:p>
          <w:p w14:paraId="208E6D79" w14:textId="77777777" w:rsidR="00B86DC1" w:rsidRPr="00B86DC1" w:rsidRDefault="00B86DC1" w:rsidP="00B86D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40423E2C" w14:textId="77777777" w:rsidR="00802F9D" w:rsidRDefault="00B86DC1" w:rsidP="00B86DC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DC1">
              <w:rPr>
                <w:rFonts w:ascii="Times New Roman" w:hAnsi="Times New Roman" w:cs="Times New Roman"/>
                <w:b/>
                <w:lang w:val="en-US"/>
              </w:rPr>
              <w:t xml:space="preserve">Web of Science and CINAHL: </w:t>
            </w:r>
          </w:p>
          <w:p w14:paraId="130A916D" w14:textId="367BA3A8" w:rsidR="00B86DC1" w:rsidRPr="00B86DC1" w:rsidRDefault="00B86DC1" w:rsidP="00B86DC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6DC1">
              <w:rPr>
                <w:rFonts w:ascii="Times New Roman" w:hAnsi="Times New Roman" w:cs="Times New Roman"/>
                <w:lang w:val="en-US"/>
              </w:rPr>
              <w:t xml:space="preserve">(Wish to hasten death OR Desire for hastened death OR Desire for death OR </w:t>
            </w:r>
            <w:proofErr w:type="gramStart"/>
            <w:r w:rsidRPr="00B86DC1">
              <w:rPr>
                <w:rFonts w:ascii="Times New Roman" w:hAnsi="Times New Roman" w:cs="Times New Roman"/>
                <w:lang w:val="en-US"/>
              </w:rPr>
              <w:t>Wish</w:t>
            </w:r>
            <w:proofErr w:type="gramEnd"/>
            <w:r w:rsidRPr="00B86DC1">
              <w:rPr>
                <w:rFonts w:ascii="Times New Roman" w:hAnsi="Times New Roman" w:cs="Times New Roman"/>
                <w:lang w:val="en-US"/>
              </w:rPr>
              <w:t xml:space="preserve"> to die OR Hasten death OR End-of-life decisions OR Desire for early death OR Decisions of end of life) AND (Palliative care OR Advanced illness OR Terminally ill OR Life-threatening condition OR Advanced disease) [free terms on Title/Abstract]</w:t>
            </w:r>
          </w:p>
        </w:tc>
      </w:tr>
      <w:tr w:rsidR="00B86DC1" w:rsidRPr="00802F9D" w14:paraId="631001A3" w14:textId="77777777" w:rsidTr="00550915">
        <w:tc>
          <w:tcPr>
            <w:tcW w:w="8494" w:type="dxa"/>
          </w:tcPr>
          <w:p w14:paraId="36D15FF7" w14:textId="77777777" w:rsidR="00B86DC1" w:rsidRPr="00B86DC1" w:rsidRDefault="00B86DC1" w:rsidP="00B86DC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DC1">
              <w:rPr>
                <w:rFonts w:ascii="Times New Roman" w:hAnsi="Times New Roman" w:cs="Times New Roman"/>
                <w:b/>
                <w:lang w:val="en-US"/>
              </w:rPr>
              <w:t>Search strategy 2</w:t>
            </w:r>
          </w:p>
          <w:p w14:paraId="7D6F40A4" w14:textId="77777777" w:rsidR="00802F9D" w:rsidRDefault="00B86DC1" w:rsidP="00B86DC1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6DC1">
              <w:rPr>
                <w:rFonts w:ascii="Times New Roman" w:hAnsi="Times New Roman" w:cs="Times New Roman"/>
                <w:b/>
                <w:lang w:val="en-US"/>
              </w:rPr>
              <w:t xml:space="preserve">PubMed: </w:t>
            </w:r>
          </w:p>
          <w:p w14:paraId="195B6A76" w14:textId="633B8521" w:rsidR="00B86DC1" w:rsidRPr="00B86DC1" w:rsidRDefault="00B86DC1" w:rsidP="00B86DC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86DC1">
              <w:rPr>
                <w:rFonts w:ascii="Times New Roman" w:hAnsi="Times New Roman" w:cs="Times New Roman"/>
                <w:lang w:val="en-US"/>
              </w:rPr>
              <w:t>Desire to die [free terms on Title/Abstract]</w:t>
            </w:r>
          </w:p>
        </w:tc>
      </w:tr>
    </w:tbl>
    <w:p w14:paraId="781BC312" w14:textId="77777777" w:rsidR="00B86DC1" w:rsidRPr="00B86DC1" w:rsidRDefault="00B86DC1" w:rsidP="00B86D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178937" w14:textId="77777777" w:rsidR="00057617" w:rsidRPr="00B86DC1" w:rsidRDefault="00057617" w:rsidP="00B86DC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57617" w:rsidRPr="00B86D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E5A"/>
    <w:rsid w:val="00057617"/>
    <w:rsid w:val="002A7E5A"/>
    <w:rsid w:val="00477926"/>
    <w:rsid w:val="00802F9D"/>
    <w:rsid w:val="00B8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D613D1"/>
  <w15:chartTrackingRefBased/>
  <w15:docId w15:val="{BC0206EB-1BB4-41C5-85F2-EA526816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DC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tima</dc:creator>
  <cp:keywords/>
  <dc:description/>
  <cp:lastModifiedBy>Sandra Martins Pereira</cp:lastModifiedBy>
  <cp:revision>4</cp:revision>
  <dcterms:created xsi:type="dcterms:W3CDTF">2023-08-23T23:07:00Z</dcterms:created>
  <dcterms:modified xsi:type="dcterms:W3CDTF">2023-11-13T17:46:00Z</dcterms:modified>
</cp:coreProperties>
</file>